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.  Env gene subtyping</w:t>
      </w:r>
    </w:p>
    <w:tbl>
      <w:tblPr>
        <w:tblW w:w="29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020"/>
      </w:tblGrid>
      <w:tr>
        <w:trPr>
          <w:trHeight w:val="6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atient ID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Env subtyp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E, CRF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E, CRF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E, CRF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E, CRF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E, CRF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E, CRF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E, CRF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40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E, CRF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0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, CRF15-01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0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, CRF15-01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, CRF15-01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, CRF15-01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, CRF15-01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, CRF15-01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04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, CRF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, CRF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0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, CRF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0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BC, </w:t>
            </w:r>
            <w:r>
              <w:rPr>
                <w:rFonts w:eastAsia="Times New Roman" w:cs="Arial" w:ascii="Arial" w:hAnsi="Arial"/>
                <w:color w:val="000000"/>
              </w:rPr>
              <w:t>CRF</w:t>
            </w:r>
            <w:r>
              <w:rPr>
                <w:rFonts w:cs="Arial" w:ascii="Arial" w:hAnsi="Arial"/>
                <w:color w:val="000000"/>
              </w:rPr>
              <w:t>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0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, CRF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, CRF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, CRF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, CRF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1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, CRF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2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, CRF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, CRF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, CRF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, CRF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, CRF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3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, CRF0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J041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, CRF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8:41:00Z</dcterms:created>
  <dc:creator>Shixia Wang</dc:creator>
  <dc:description/>
  <cp:keywords/>
  <dc:language>en-US</dc:language>
  <cp:lastModifiedBy>Jill Serrano</cp:lastModifiedBy>
  <dcterms:modified xsi:type="dcterms:W3CDTF">2012-09-20T16:31:00Z</dcterms:modified>
  <cp:revision>4</cp:revision>
  <dc:subject/>
  <dc:title>Table S3</dc:title>
</cp:coreProperties>
</file>